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071829" w14:textId="0ED29D3F" w:rsidR="005F43DF" w:rsidRPr="002210B8" w:rsidRDefault="0018069D" w:rsidP="005F43DF">
      <w:pPr>
        <w:rPr>
          <w:rFonts w:cstheme="minorHAnsi"/>
          <w:b/>
          <w:sz w:val="28"/>
          <w:shd w:val="pct15" w:color="auto" w:fill="FFFFFF"/>
        </w:rPr>
      </w:pPr>
      <w:r w:rsidRPr="002210B8">
        <w:rPr>
          <w:rFonts w:cstheme="minorHAnsi"/>
          <w:b/>
          <w:sz w:val="28"/>
        </w:rPr>
        <w:t xml:space="preserve">Supplemental </w:t>
      </w:r>
      <w:r w:rsidR="002210B8" w:rsidRPr="002210B8">
        <w:rPr>
          <w:rFonts w:cstheme="minorHAnsi"/>
          <w:b/>
          <w:sz w:val="28"/>
        </w:rPr>
        <w:t xml:space="preserve">table </w:t>
      </w:r>
      <w:r w:rsidR="00A4143A">
        <w:rPr>
          <w:rFonts w:cstheme="minorHAnsi"/>
          <w:b/>
          <w:sz w:val="28"/>
        </w:rPr>
        <w:t>3</w:t>
      </w:r>
      <w:r w:rsidR="002210B8" w:rsidRPr="002210B8">
        <w:rPr>
          <w:rFonts w:cstheme="minorHAnsi"/>
          <w:b/>
          <w:sz w:val="28"/>
        </w:rPr>
        <w:t>. R</w:t>
      </w:r>
      <w:r w:rsidRPr="002210B8">
        <w:rPr>
          <w:rFonts w:cstheme="minorHAnsi"/>
          <w:b/>
          <w:sz w:val="28"/>
        </w:rPr>
        <w:t>isk of bias summary</w:t>
      </w:r>
    </w:p>
    <w:p w14:paraId="705D4166" w14:textId="77777777" w:rsidR="000D28BF" w:rsidRPr="002210B8" w:rsidRDefault="000D28BF" w:rsidP="005F43DF">
      <w:pPr>
        <w:rPr>
          <w:rFonts w:cstheme="minorHAnsi"/>
        </w:rPr>
      </w:pPr>
    </w:p>
    <w:tbl>
      <w:tblPr>
        <w:tblW w:w="1043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055"/>
        <w:gridCol w:w="922"/>
        <w:gridCol w:w="923"/>
        <w:gridCol w:w="922"/>
        <w:gridCol w:w="923"/>
        <w:gridCol w:w="922"/>
        <w:gridCol w:w="923"/>
        <w:gridCol w:w="922"/>
        <w:gridCol w:w="923"/>
      </w:tblGrid>
      <w:tr w:rsidR="000D28BF" w:rsidRPr="007C2038" w14:paraId="23BDB8E3" w14:textId="77777777" w:rsidTr="007C2038">
        <w:trPr>
          <w:trHeight w:val="3770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A2E7D5" w14:textId="77777777" w:rsidR="000D28BF" w:rsidRPr="007C2038" w:rsidRDefault="000D28BF" w:rsidP="000D28BF">
            <w:pPr>
              <w:widowControl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38A4A0EF" w14:textId="77777777" w:rsidR="000D28BF" w:rsidRPr="007C2038" w:rsidRDefault="000D28BF" w:rsidP="007C2038">
            <w:pPr>
              <w:widowControl/>
              <w:spacing w:line="240" w:lineRule="exact"/>
              <w:jc w:val="center"/>
              <w:rPr>
                <w:rFonts w:eastAsia="PMingLiU" w:cstheme="minorHAnsi"/>
                <w:b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b/>
                <w:color w:val="000000"/>
                <w:kern w:val="0"/>
                <w:szCs w:val="24"/>
              </w:rPr>
              <w:t>Random sequence generation (selection bias)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1EBEC067" w14:textId="77777777" w:rsidR="000D28BF" w:rsidRPr="007C2038" w:rsidRDefault="000D28BF" w:rsidP="007C2038">
            <w:pPr>
              <w:widowControl/>
              <w:spacing w:line="240" w:lineRule="exact"/>
              <w:jc w:val="center"/>
              <w:rPr>
                <w:rFonts w:eastAsia="PMingLiU" w:cstheme="minorHAnsi"/>
                <w:b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b/>
                <w:color w:val="000000"/>
                <w:kern w:val="0"/>
                <w:szCs w:val="24"/>
              </w:rPr>
              <w:t xml:space="preserve">Allocation concealment </w:t>
            </w:r>
            <w:r w:rsidRPr="007C2038">
              <w:rPr>
                <w:rFonts w:eastAsia="PMingLiU" w:cstheme="minorHAnsi"/>
                <w:b/>
                <w:color w:val="000000"/>
                <w:kern w:val="0"/>
                <w:szCs w:val="24"/>
              </w:rPr>
              <w:br/>
              <w:t>(selection bias)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16E7DF26" w14:textId="77777777" w:rsidR="000D28BF" w:rsidRPr="007C2038" w:rsidRDefault="000D28BF" w:rsidP="007C2038">
            <w:pPr>
              <w:widowControl/>
              <w:spacing w:line="240" w:lineRule="exact"/>
              <w:jc w:val="center"/>
              <w:rPr>
                <w:rFonts w:eastAsia="PMingLiU" w:cstheme="minorHAnsi"/>
                <w:b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b/>
                <w:color w:val="000000"/>
                <w:kern w:val="0"/>
                <w:szCs w:val="24"/>
              </w:rPr>
              <w:t>Blinding of participants and personnel (performance bias)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58688354" w14:textId="77777777" w:rsidR="000D28BF" w:rsidRPr="007C2038" w:rsidRDefault="000D28BF" w:rsidP="007C2038">
            <w:pPr>
              <w:widowControl/>
              <w:spacing w:line="240" w:lineRule="exact"/>
              <w:jc w:val="center"/>
              <w:rPr>
                <w:rFonts w:eastAsia="PMingLiU" w:cstheme="minorHAnsi"/>
                <w:b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b/>
                <w:color w:val="000000"/>
                <w:kern w:val="0"/>
                <w:szCs w:val="24"/>
              </w:rPr>
              <w:t xml:space="preserve">Blinding of outcome assessment (detection bias) </w:t>
            </w:r>
            <w:r w:rsidRPr="007C2038">
              <w:rPr>
                <w:rFonts w:eastAsia="PMingLiU" w:cstheme="minorHAnsi"/>
                <w:b/>
                <w:color w:val="000000"/>
                <w:kern w:val="0"/>
                <w:szCs w:val="24"/>
              </w:rPr>
              <w:br/>
              <w:t>(patient-reported outcomes)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3C831524" w14:textId="77777777" w:rsidR="000D28BF" w:rsidRPr="007C2038" w:rsidRDefault="000D28BF" w:rsidP="007C2038">
            <w:pPr>
              <w:widowControl/>
              <w:spacing w:line="240" w:lineRule="exact"/>
              <w:jc w:val="center"/>
              <w:rPr>
                <w:rFonts w:eastAsia="PMingLiU" w:cstheme="minorHAnsi"/>
                <w:b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b/>
                <w:color w:val="000000"/>
                <w:kern w:val="0"/>
                <w:szCs w:val="24"/>
              </w:rPr>
              <w:t>Blinding of outcome assessment (detection bias) (Mortality)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0BCEE7F0" w14:textId="77777777" w:rsidR="000D28BF" w:rsidRPr="007C2038" w:rsidRDefault="000D28BF" w:rsidP="007C2038">
            <w:pPr>
              <w:widowControl/>
              <w:spacing w:line="240" w:lineRule="exact"/>
              <w:jc w:val="center"/>
              <w:rPr>
                <w:rFonts w:eastAsia="PMingLiU" w:cstheme="minorHAnsi"/>
                <w:b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b/>
                <w:color w:val="000000"/>
                <w:kern w:val="0"/>
                <w:szCs w:val="24"/>
              </w:rPr>
              <w:t>Incomplete outcome data addressed (attrition bias) (Short-term outcomes (2-6 weeks))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1BA49E35" w14:textId="77777777" w:rsidR="000D28BF" w:rsidRPr="007C2038" w:rsidRDefault="000D28BF" w:rsidP="007C2038">
            <w:pPr>
              <w:widowControl/>
              <w:spacing w:line="240" w:lineRule="exact"/>
              <w:jc w:val="center"/>
              <w:rPr>
                <w:rFonts w:eastAsia="PMingLiU" w:cstheme="minorHAnsi"/>
                <w:b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b/>
                <w:color w:val="000000"/>
                <w:kern w:val="0"/>
                <w:szCs w:val="24"/>
              </w:rPr>
              <w:t>Incomplete outcome data addressed (attrition bias) (Longer-term outcomes (&gt;6 weeks))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15561DB0" w14:textId="77777777" w:rsidR="000D28BF" w:rsidRPr="007C2038" w:rsidRDefault="000D28BF" w:rsidP="007C2038">
            <w:pPr>
              <w:widowControl/>
              <w:spacing w:line="240" w:lineRule="exact"/>
              <w:jc w:val="center"/>
              <w:rPr>
                <w:rFonts w:eastAsia="PMingLiU" w:cstheme="minorHAnsi"/>
                <w:b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b/>
                <w:color w:val="000000"/>
                <w:kern w:val="0"/>
                <w:szCs w:val="24"/>
              </w:rPr>
              <w:t>Selective reporting (reporting bias)</w:t>
            </w:r>
          </w:p>
        </w:tc>
      </w:tr>
      <w:tr w:rsidR="001602BD" w:rsidRPr="007C2038" w14:paraId="2F9C551B" w14:textId="77777777">
        <w:trPr>
          <w:trHeight w:val="34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642163" w14:textId="213AC745" w:rsidR="001602BD" w:rsidRPr="007C2038" w:rsidRDefault="001602BD" w:rsidP="001602BD">
            <w:pPr>
              <w:widowControl/>
              <w:rPr>
                <w:rFonts w:cstheme="minorHAnsi"/>
                <w:b/>
                <w:bCs/>
                <w:szCs w:val="24"/>
              </w:rPr>
            </w:pPr>
            <w:r w:rsidRPr="007C2038">
              <w:rPr>
                <w:rFonts w:cstheme="minorHAnsi"/>
                <w:b/>
                <w:bCs/>
                <w:szCs w:val="24"/>
              </w:rPr>
              <w:t>PRODIGY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  <w:hideMark/>
          </w:tcPr>
          <w:p w14:paraId="0061B3C7" w14:textId="77777777" w:rsidR="001602BD" w:rsidRPr="007C2038" w:rsidRDefault="001602BD" w:rsidP="001602BD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  <w:hideMark/>
          </w:tcPr>
          <w:p w14:paraId="3F3A807B" w14:textId="77777777" w:rsidR="001602BD" w:rsidRPr="007C2038" w:rsidRDefault="001602BD" w:rsidP="001602BD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425FC873" w14:textId="08432125" w:rsidR="001602BD" w:rsidRPr="007C2038" w:rsidRDefault="001602BD" w:rsidP="001602BD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>
              <w:rPr>
                <w:rFonts w:eastAsia="PMingLiU" w:cstheme="minorHAnsi" w:hint="eastAsia"/>
                <w:color w:val="000000"/>
                <w:kern w:val="0"/>
                <w:szCs w:val="24"/>
              </w:rPr>
              <w:t>U</w:t>
            </w:r>
            <w:r>
              <w:rPr>
                <w:rFonts w:eastAsia="PMingLiU" w:cstheme="minorHAnsi"/>
                <w:color w:val="000000"/>
                <w:kern w:val="0"/>
                <w:szCs w:val="24"/>
              </w:rPr>
              <w:t>nclea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  <w:hideMark/>
          </w:tcPr>
          <w:p w14:paraId="6F99BCDD" w14:textId="77777777" w:rsidR="001602BD" w:rsidRPr="007C2038" w:rsidRDefault="001602BD" w:rsidP="001602BD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  <w:hideMark/>
          </w:tcPr>
          <w:p w14:paraId="77EF695C" w14:textId="77777777" w:rsidR="001602BD" w:rsidRPr="007C2038" w:rsidRDefault="001602BD" w:rsidP="001602BD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  <w:hideMark/>
          </w:tcPr>
          <w:p w14:paraId="36A9F106" w14:textId="77777777" w:rsidR="001602BD" w:rsidRPr="007C2038" w:rsidRDefault="001602BD" w:rsidP="001602BD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  <w:hideMark/>
          </w:tcPr>
          <w:p w14:paraId="30903DBC" w14:textId="77777777" w:rsidR="001602BD" w:rsidRPr="007C2038" w:rsidRDefault="001602BD" w:rsidP="001602BD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  <w:hideMark/>
          </w:tcPr>
          <w:p w14:paraId="289D24DF" w14:textId="77777777" w:rsidR="001602BD" w:rsidRPr="007C2038" w:rsidRDefault="001602BD" w:rsidP="001602BD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</w:tr>
      <w:tr w:rsidR="001602BD" w:rsidRPr="007C2038" w14:paraId="2A93261D" w14:textId="77777777">
        <w:trPr>
          <w:trHeight w:val="34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6BD6FF" w14:textId="55AE28E8" w:rsidR="001602BD" w:rsidRPr="007C2038" w:rsidRDefault="001602BD" w:rsidP="001602BD">
            <w:pPr>
              <w:widowControl/>
              <w:rPr>
                <w:rFonts w:cstheme="minorHAnsi"/>
                <w:b/>
                <w:bCs/>
                <w:szCs w:val="24"/>
              </w:rPr>
            </w:pPr>
            <w:r w:rsidRPr="007C2038">
              <w:rPr>
                <w:rFonts w:cstheme="minorHAnsi"/>
                <w:b/>
                <w:bCs/>
                <w:szCs w:val="24"/>
              </w:rPr>
              <w:t>RESET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  <w:hideMark/>
          </w:tcPr>
          <w:p w14:paraId="6223C46F" w14:textId="77777777" w:rsidR="001602BD" w:rsidRPr="007C2038" w:rsidRDefault="001602BD" w:rsidP="001602BD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  <w:hideMark/>
          </w:tcPr>
          <w:p w14:paraId="1133C153" w14:textId="77777777" w:rsidR="001602BD" w:rsidRPr="007C2038" w:rsidRDefault="001602BD" w:rsidP="001602BD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098C4F51" w14:textId="71DCE035" w:rsidR="001602BD" w:rsidRPr="007C2038" w:rsidRDefault="001602BD" w:rsidP="001602BD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>
              <w:rPr>
                <w:rFonts w:eastAsia="PMingLiU" w:cstheme="minorHAnsi" w:hint="eastAsia"/>
                <w:color w:val="000000"/>
                <w:kern w:val="0"/>
                <w:szCs w:val="24"/>
              </w:rPr>
              <w:t>U</w:t>
            </w:r>
            <w:r>
              <w:rPr>
                <w:rFonts w:eastAsia="PMingLiU" w:cstheme="minorHAnsi"/>
                <w:color w:val="000000"/>
                <w:kern w:val="0"/>
                <w:szCs w:val="24"/>
              </w:rPr>
              <w:t>nclea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  <w:hideMark/>
          </w:tcPr>
          <w:p w14:paraId="66CB98CF" w14:textId="77777777" w:rsidR="001602BD" w:rsidRPr="007C2038" w:rsidRDefault="001602BD" w:rsidP="001602BD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  <w:hideMark/>
          </w:tcPr>
          <w:p w14:paraId="2BB23ADB" w14:textId="77777777" w:rsidR="001602BD" w:rsidRPr="007C2038" w:rsidRDefault="001602BD" w:rsidP="001602BD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  <w:hideMark/>
          </w:tcPr>
          <w:p w14:paraId="6F88AE7C" w14:textId="77777777" w:rsidR="001602BD" w:rsidRPr="007C2038" w:rsidRDefault="001602BD" w:rsidP="001602BD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  <w:hideMark/>
          </w:tcPr>
          <w:p w14:paraId="699ABD76" w14:textId="77777777" w:rsidR="001602BD" w:rsidRPr="007C2038" w:rsidRDefault="001602BD" w:rsidP="001602BD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  <w:hideMark/>
          </w:tcPr>
          <w:p w14:paraId="70633FCA" w14:textId="77777777" w:rsidR="001602BD" w:rsidRPr="007C2038" w:rsidRDefault="001602BD" w:rsidP="001602BD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</w:tr>
      <w:tr w:rsidR="00FC4C3C" w:rsidRPr="007C2038" w14:paraId="36B6507A" w14:textId="77777777">
        <w:trPr>
          <w:trHeight w:val="34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2B95E22" w14:textId="3D3CCEC3" w:rsidR="00FC4C3C" w:rsidRPr="007C2038" w:rsidRDefault="00FC4C3C" w:rsidP="00FC4C3C">
            <w:pPr>
              <w:widowControl/>
              <w:rPr>
                <w:rFonts w:cstheme="minorHAnsi"/>
                <w:b/>
                <w:bCs/>
                <w:szCs w:val="24"/>
              </w:rPr>
            </w:pPr>
            <w:r w:rsidRPr="007C2038">
              <w:rPr>
                <w:rFonts w:cstheme="minorHAnsi"/>
                <w:b/>
                <w:bCs/>
                <w:szCs w:val="24"/>
              </w:rPr>
              <w:t>OPTIMIZE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0C5D023D" w14:textId="0A143ADB" w:rsidR="00FC4C3C" w:rsidRPr="007C2038" w:rsidRDefault="00FC4C3C" w:rsidP="00FC4C3C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672BA75D" w14:textId="4522A4E5" w:rsidR="00FC4C3C" w:rsidRPr="007C2038" w:rsidRDefault="00FC4C3C" w:rsidP="00FC4C3C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10C08663" w14:textId="6FD68482" w:rsidR="00FC4C3C" w:rsidRPr="007C2038" w:rsidRDefault="00FC4C3C" w:rsidP="00FC4C3C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>
              <w:rPr>
                <w:rFonts w:eastAsia="PMingLiU" w:cstheme="minorHAnsi" w:hint="eastAsia"/>
                <w:color w:val="000000"/>
                <w:kern w:val="0"/>
                <w:szCs w:val="24"/>
              </w:rPr>
              <w:t>U</w:t>
            </w:r>
            <w:r>
              <w:rPr>
                <w:rFonts w:eastAsia="PMingLiU" w:cstheme="minorHAnsi"/>
                <w:color w:val="000000"/>
                <w:kern w:val="0"/>
                <w:szCs w:val="24"/>
              </w:rPr>
              <w:t>nclea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44F03126" w14:textId="35184DB7" w:rsidR="00FC4C3C" w:rsidRPr="007C2038" w:rsidRDefault="00FC4C3C" w:rsidP="00FC4C3C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4D9A4696" w14:textId="006A2C4B" w:rsidR="00FC4C3C" w:rsidRPr="007C2038" w:rsidRDefault="00FC4C3C" w:rsidP="00FC4C3C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3292C2C8" w14:textId="0431DF50" w:rsidR="00FC4C3C" w:rsidRPr="007C2038" w:rsidRDefault="00FC4C3C" w:rsidP="00FC4C3C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434747C6" w14:textId="0850BE08" w:rsidR="00FC4C3C" w:rsidRPr="007C2038" w:rsidRDefault="00FC4C3C" w:rsidP="00FC4C3C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20995DF5" w14:textId="1C970033" w:rsidR="00FC4C3C" w:rsidRPr="007C2038" w:rsidRDefault="00FC4C3C" w:rsidP="00FC4C3C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</w:tr>
      <w:tr w:rsidR="00FC4C3C" w:rsidRPr="007C2038" w14:paraId="24B42909" w14:textId="77777777" w:rsidTr="007C2038">
        <w:trPr>
          <w:trHeight w:val="34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765004" w14:textId="60D4EE86" w:rsidR="00FC4C3C" w:rsidRPr="007C2038" w:rsidRDefault="00FC4C3C" w:rsidP="00FC4C3C">
            <w:pPr>
              <w:widowControl/>
              <w:rPr>
                <w:rFonts w:cstheme="minorHAnsi"/>
                <w:b/>
                <w:bCs/>
                <w:szCs w:val="24"/>
              </w:rPr>
            </w:pPr>
            <w:r w:rsidRPr="007C2038">
              <w:rPr>
                <w:rFonts w:cstheme="minorHAnsi"/>
                <w:b/>
                <w:bCs/>
                <w:szCs w:val="24"/>
              </w:rPr>
              <w:t>ISAR-SAFE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6EE8A2C2" w14:textId="53E3E380" w:rsidR="00FC4C3C" w:rsidRPr="007C2038" w:rsidRDefault="00FC4C3C" w:rsidP="00FC4C3C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6DB8EFAC" w14:textId="689B7C31" w:rsidR="00FC4C3C" w:rsidRPr="007C2038" w:rsidRDefault="00FC4C3C" w:rsidP="00FC4C3C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6ACF9BC8" w14:textId="2FF843B6" w:rsidR="00FC4C3C" w:rsidRPr="007C2038" w:rsidRDefault="00FC4C3C" w:rsidP="00FC4C3C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39984310" w14:textId="624A63C6" w:rsidR="00FC4C3C" w:rsidRPr="007C2038" w:rsidRDefault="00FC4C3C" w:rsidP="00FC4C3C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21519CF3" w14:textId="5AE287C8" w:rsidR="00FC4C3C" w:rsidRPr="007C2038" w:rsidRDefault="00FC4C3C" w:rsidP="00FC4C3C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52FECB7A" w14:textId="3F7FF03A" w:rsidR="00FC4C3C" w:rsidRPr="007C2038" w:rsidRDefault="00FC4C3C" w:rsidP="00FC4C3C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13D0DFD0" w14:textId="2A2FC27B" w:rsidR="00FC4C3C" w:rsidRPr="007C2038" w:rsidRDefault="00FC4C3C" w:rsidP="00FC4C3C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4F26F5E5" w14:textId="0544A142" w:rsidR="00FC4C3C" w:rsidRPr="007C2038" w:rsidRDefault="00FC4C3C" w:rsidP="00FC4C3C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</w:tr>
      <w:tr w:rsidR="004A368D" w:rsidRPr="007C2038" w14:paraId="76AE9569" w14:textId="77777777">
        <w:trPr>
          <w:trHeight w:val="34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471B77" w14:textId="63CF62CB" w:rsidR="004A368D" w:rsidRPr="007C2038" w:rsidRDefault="004A368D" w:rsidP="004A368D">
            <w:pPr>
              <w:widowControl/>
              <w:rPr>
                <w:rFonts w:cstheme="minorHAnsi"/>
                <w:b/>
                <w:bCs/>
                <w:szCs w:val="24"/>
              </w:rPr>
            </w:pPr>
            <w:r w:rsidRPr="007C2038">
              <w:rPr>
                <w:rFonts w:cstheme="minorHAnsi"/>
                <w:b/>
                <w:bCs/>
                <w:szCs w:val="24"/>
              </w:rPr>
              <w:t>I-LOVE-IT 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77F587E2" w14:textId="34EB19C6" w:rsidR="004A368D" w:rsidRPr="007C2038" w:rsidRDefault="004A368D" w:rsidP="004A368D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216AD945" w14:textId="3A488EA2" w:rsidR="004A368D" w:rsidRPr="007C2038" w:rsidRDefault="004A368D" w:rsidP="004A368D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1B1E02C3" w14:textId="197D1C2E" w:rsidR="004A368D" w:rsidRPr="007C2038" w:rsidRDefault="004A368D" w:rsidP="004A368D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>
              <w:rPr>
                <w:rFonts w:eastAsia="PMingLiU" w:cstheme="minorHAnsi" w:hint="eastAsia"/>
                <w:color w:val="000000"/>
                <w:kern w:val="0"/>
                <w:szCs w:val="24"/>
              </w:rPr>
              <w:t>U</w:t>
            </w:r>
            <w:r>
              <w:rPr>
                <w:rFonts w:eastAsia="PMingLiU" w:cstheme="minorHAnsi"/>
                <w:color w:val="000000"/>
                <w:kern w:val="0"/>
                <w:szCs w:val="24"/>
              </w:rPr>
              <w:t>nclea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695CAC62" w14:textId="3C858043" w:rsidR="004A368D" w:rsidRPr="007C2038" w:rsidRDefault="004A368D" w:rsidP="004A368D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234E18A0" w14:textId="68966899" w:rsidR="004A368D" w:rsidRPr="007C2038" w:rsidRDefault="004A368D" w:rsidP="004A368D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0613709E" w14:textId="6D37A2C0" w:rsidR="004A368D" w:rsidRPr="007C2038" w:rsidRDefault="004A368D" w:rsidP="004A368D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32D4239B" w14:textId="0A6B928B" w:rsidR="004A368D" w:rsidRPr="007C2038" w:rsidRDefault="004A368D" w:rsidP="004A368D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0F66D2B8" w14:textId="5BE19C76" w:rsidR="004A368D" w:rsidRPr="007C2038" w:rsidRDefault="004A368D" w:rsidP="004A368D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</w:tr>
      <w:tr w:rsidR="00F47AC0" w:rsidRPr="007C2038" w14:paraId="79698D9D" w14:textId="77777777">
        <w:trPr>
          <w:trHeight w:val="34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28046D" w14:textId="260DF6F7" w:rsidR="00F47AC0" w:rsidRPr="007C2038" w:rsidRDefault="00F47AC0" w:rsidP="00F47AC0">
            <w:pPr>
              <w:widowControl/>
              <w:rPr>
                <w:rFonts w:cstheme="minorHAnsi"/>
                <w:b/>
                <w:bCs/>
                <w:szCs w:val="24"/>
              </w:rPr>
            </w:pPr>
            <w:r w:rsidRPr="007C2038">
              <w:rPr>
                <w:rFonts w:cstheme="minorHAnsi"/>
                <w:b/>
                <w:bCs/>
                <w:szCs w:val="24"/>
              </w:rPr>
              <w:t>IVUS-XPL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4C3EB9C4" w14:textId="793C3D05" w:rsidR="00F47AC0" w:rsidRPr="007C2038" w:rsidRDefault="00F47AC0" w:rsidP="00F47AC0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1D696AD3" w14:textId="16FDE713" w:rsidR="00F47AC0" w:rsidRPr="007C2038" w:rsidRDefault="00F47AC0" w:rsidP="00F47AC0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7033D33A" w14:textId="535D8E9C" w:rsidR="00F47AC0" w:rsidRPr="007C2038" w:rsidRDefault="00F47AC0" w:rsidP="00F47AC0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>
              <w:rPr>
                <w:rFonts w:eastAsia="PMingLiU" w:cstheme="minorHAnsi" w:hint="eastAsia"/>
                <w:color w:val="000000"/>
                <w:kern w:val="0"/>
                <w:szCs w:val="24"/>
              </w:rPr>
              <w:t>U</w:t>
            </w:r>
            <w:r>
              <w:rPr>
                <w:rFonts w:eastAsia="PMingLiU" w:cstheme="minorHAnsi"/>
                <w:color w:val="000000"/>
                <w:kern w:val="0"/>
                <w:szCs w:val="24"/>
              </w:rPr>
              <w:t>nclea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0F3B4937" w14:textId="18D05184" w:rsidR="00F47AC0" w:rsidRPr="007C2038" w:rsidRDefault="00F47AC0" w:rsidP="00F47AC0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70748118" w14:textId="0AD3F552" w:rsidR="00F47AC0" w:rsidRPr="007C2038" w:rsidRDefault="00F47AC0" w:rsidP="00F47AC0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408965D0" w14:textId="0076FF65" w:rsidR="00F47AC0" w:rsidRPr="007C2038" w:rsidRDefault="00F47AC0" w:rsidP="00F47AC0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7213AC35" w14:textId="7030666F" w:rsidR="00F47AC0" w:rsidRPr="007C2038" w:rsidRDefault="00F47AC0" w:rsidP="00F47AC0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77C270AD" w14:textId="0BD698A1" w:rsidR="00F47AC0" w:rsidRPr="007C2038" w:rsidRDefault="00F47AC0" w:rsidP="00F47AC0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</w:tr>
      <w:tr w:rsidR="00CA0178" w:rsidRPr="007C2038" w14:paraId="3F6A3731" w14:textId="77777777">
        <w:trPr>
          <w:trHeight w:val="34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76C2B5" w14:textId="00C826D2" w:rsidR="00CA0178" w:rsidRPr="007C2038" w:rsidRDefault="00CA0178" w:rsidP="00CA0178">
            <w:pPr>
              <w:widowControl/>
              <w:rPr>
                <w:rFonts w:cstheme="minorHAnsi"/>
                <w:b/>
                <w:bCs/>
                <w:szCs w:val="24"/>
              </w:rPr>
            </w:pPr>
            <w:r w:rsidRPr="007C2038">
              <w:rPr>
                <w:rFonts w:cstheme="minorHAnsi"/>
                <w:b/>
                <w:bCs/>
                <w:szCs w:val="24"/>
              </w:rPr>
              <w:t>ANTARCTIC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141849C9" w14:textId="71CE1FCD" w:rsidR="00CA0178" w:rsidRPr="007C2038" w:rsidRDefault="00CA0178" w:rsidP="00CA0178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02D3680F" w14:textId="0BA6EF77" w:rsidR="00CA0178" w:rsidRPr="007C2038" w:rsidRDefault="00CA0178" w:rsidP="00CA0178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034BB83B" w14:textId="443E7140" w:rsidR="00CA0178" w:rsidRPr="007C2038" w:rsidRDefault="00CA0178" w:rsidP="00CA0178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>
              <w:rPr>
                <w:rFonts w:eastAsia="PMingLiU" w:cstheme="minorHAnsi" w:hint="eastAsia"/>
                <w:color w:val="000000"/>
                <w:kern w:val="0"/>
                <w:szCs w:val="24"/>
              </w:rPr>
              <w:t>U</w:t>
            </w:r>
            <w:r>
              <w:rPr>
                <w:rFonts w:eastAsia="PMingLiU" w:cstheme="minorHAnsi"/>
                <w:color w:val="000000"/>
                <w:kern w:val="0"/>
                <w:szCs w:val="24"/>
              </w:rPr>
              <w:t>nclea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0AE76C6E" w14:textId="33FC7487" w:rsidR="00CA0178" w:rsidRPr="007C2038" w:rsidRDefault="00CA0178" w:rsidP="00CA0178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6B377CE3" w14:textId="770F3CED" w:rsidR="00CA0178" w:rsidRPr="007C2038" w:rsidRDefault="00CA0178" w:rsidP="00CA0178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4ABF0D3D" w14:textId="1EA140CB" w:rsidR="00CA0178" w:rsidRPr="007C2038" w:rsidRDefault="00CA0178" w:rsidP="00CA0178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1E6BBFB1" w14:textId="2B3F666B" w:rsidR="00CA0178" w:rsidRPr="007C2038" w:rsidRDefault="00CA0178" w:rsidP="00CA0178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26A5BDAC" w14:textId="3A48D2F7" w:rsidR="00CA0178" w:rsidRPr="007C2038" w:rsidRDefault="00CA0178" w:rsidP="00CA0178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</w:tr>
      <w:tr w:rsidR="00483724" w:rsidRPr="007C2038" w14:paraId="46140E4E" w14:textId="77777777">
        <w:trPr>
          <w:trHeight w:val="34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200C68" w14:textId="1985E589" w:rsidR="00483724" w:rsidRPr="007C2038" w:rsidRDefault="00483724" w:rsidP="00483724">
            <w:pPr>
              <w:widowControl/>
              <w:rPr>
                <w:rFonts w:cstheme="minorHAnsi"/>
                <w:b/>
                <w:bCs/>
                <w:szCs w:val="24"/>
              </w:rPr>
            </w:pPr>
            <w:r w:rsidRPr="007C2038">
              <w:rPr>
                <w:rFonts w:cstheme="minorHAnsi"/>
                <w:b/>
                <w:bCs/>
                <w:szCs w:val="24"/>
              </w:rPr>
              <w:t>NIPPON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0888A63C" w14:textId="16D21B22" w:rsidR="00483724" w:rsidRPr="007C2038" w:rsidRDefault="00483724" w:rsidP="00483724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7D5E04F7" w14:textId="1567B32F" w:rsidR="00483724" w:rsidRPr="007C2038" w:rsidRDefault="00483724" w:rsidP="00483724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1AF16846" w14:textId="551474BB" w:rsidR="00483724" w:rsidRPr="007C2038" w:rsidRDefault="00483724" w:rsidP="00483724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>
              <w:rPr>
                <w:rFonts w:eastAsia="PMingLiU" w:cstheme="minorHAnsi" w:hint="eastAsia"/>
                <w:color w:val="000000"/>
                <w:kern w:val="0"/>
                <w:szCs w:val="24"/>
              </w:rPr>
              <w:t>U</w:t>
            </w:r>
            <w:r>
              <w:rPr>
                <w:rFonts w:eastAsia="PMingLiU" w:cstheme="minorHAnsi"/>
                <w:color w:val="000000"/>
                <w:kern w:val="0"/>
                <w:szCs w:val="24"/>
              </w:rPr>
              <w:t>nclea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3A3A1887" w14:textId="490C0FCB" w:rsidR="00483724" w:rsidRPr="007C2038" w:rsidRDefault="00483724" w:rsidP="00483724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61CBB760" w14:textId="6EC6B3A3" w:rsidR="00483724" w:rsidRPr="007C2038" w:rsidRDefault="00483724" w:rsidP="00483724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5F46D0E3" w14:textId="57E66CB3" w:rsidR="00483724" w:rsidRPr="007C2038" w:rsidRDefault="00483724" w:rsidP="00483724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3AC88DB3" w14:textId="3DE4EBDD" w:rsidR="00483724" w:rsidRPr="007C2038" w:rsidRDefault="00483724" w:rsidP="00483724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3AF0E1D2" w14:textId="12395926" w:rsidR="00483724" w:rsidRPr="007C2038" w:rsidRDefault="00483724" w:rsidP="00483724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</w:tr>
      <w:tr w:rsidR="00A146AB" w:rsidRPr="007C2038" w14:paraId="5F1AEE3C" w14:textId="77777777">
        <w:trPr>
          <w:trHeight w:val="34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84A129" w14:textId="40C388CB" w:rsidR="00A146AB" w:rsidRPr="007C2038" w:rsidRDefault="00A146AB" w:rsidP="00A146AB">
            <w:pPr>
              <w:widowControl/>
              <w:rPr>
                <w:rFonts w:cstheme="minorHAnsi"/>
                <w:b/>
                <w:bCs/>
                <w:szCs w:val="24"/>
              </w:rPr>
            </w:pPr>
            <w:r w:rsidRPr="007C2038">
              <w:rPr>
                <w:rFonts w:cstheme="minorHAnsi"/>
                <w:b/>
                <w:bCs/>
                <w:szCs w:val="24"/>
              </w:rPr>
              <w:t>TROPICAL-ACS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36278A20" w14:textId="3D1DD4CE" w:rsidR="00A146AB" w:rsidRPr="007C2038" w:rsidRDefault="00A146AB" w:rsidP="00A146AB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25EAAB25" w14:textId="3C79C00C" w:rsidR="00A146AB" w:rsidRPr="007C2038" w:rsidRDefault="00A146AB" w:rsidP="00A146AB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36B462CA" w14:textId="6BD4DF2E" w:rsidR="00A146AB" w:rsidRPr="007C2038" w:rsidRDefault="00A146AB" w:rsidP="00A146AB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>
              <w:rPr>
                <w:rFonts w:eastAsia="PMingLiU" w:cstheme="minorHAnsi" w:hint="eastAsia"/>
                <w:color w:val="000000"/>
                <w:kern w:val="0"/>
                <w:szCs w:val="24"/>
              </w:rPr>
              <w:t>U</w:t>
            </w:r>
            <w:r>
              <w:rPr>
                <w:rFonts w:eastAsia="PMingLiU" w:cstheme="minorHAnsi"/>
                <w:color w:val="000000"/>
                <w:kern w:val="0"/>
                <w:szCs w:val="24"/>
              </w:rPr>
              <w:t>nclea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413EA9A3" w14:textId="3A2906C9" w:rsidR="00A146AB" w:rsidRPr="007C2038" w:rsidRDefault="00A146AB" w:rsidP="00A146AB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1BFEAC48" w14:textId="52F62C1A" w:rsidR="00A146AB" w:rsidRPr="007C2038" w:rsidRDefault="00A146AB" w:rsidP="00A146AB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1424065F" w14:textId="4906CE8A" w:rsidR="00A146AB" w:rsidRPr="007C2038" w:rsidRDefault="00A146AB" w:rsidP="00A146AB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4515378A" w14:textId="252E6FF5" w:rsidR="00A146AB" w:rsidRPr="007C2038" w:rsidRDefault="00A146AB" w:rsidP="00A146AB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5A00787B" w14:textId="0189CC18" w:rsidR="00A146AB" w:rsidRPr="007C2038" w:rsidRDefault="00A146AB" w:rsidP="00A146AB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</w:tr>
      <w:tr w:rsidR="002849A1" w:rsidRPr="007C2038" w14:paraId="6BE553DD" w14:textId="77777777">
        <w:trPr>
          <w:trHeight w:val="34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16D8CB" w14:textId="2863B8CA" w:rsidR="002849A1" w:rsidRPr="007C2038" w:rsidRDefault="002849A1" w:rsidP="002849A1">
            <w:pPr>
              <w:widowControl/>
              <w:rPr>
                <w:rFonts w:cstheme="minorHAnsi"/>
                <w:b/>
                <w:bCs/>
                <w:szCs w:val="24"/>
              </w:rPr>
            </w:pPr>
            <w:r w:rsidRPr="007C2038">
              <w:rPr>
                <w:rFonts w:cstheme="minorHAnsi"/>
                <w:b/>
                <w:bCs/>
                <w:szCs w:val="24"/>
              </w:rPr>
              <w:t>SMART-DATE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1387CE99" w14:textId="29756802" w:rsidR="002849A1" w:rsidRPr="007C2038" w:rsidRDefault="002849A1" w:rsidP="002849A1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5C0D77CE" w14:textId="1823E281" w:rsidR="002849A1" w:rsidRPr="007C2038" w:rsidRDefault="002849A1" w:rsidP="002849A1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0BBA0AD5" w14:textId="4F46B616" w:rsidR="002849A1" w:rsidRPr="007C2038" w:rsidRDefault="002849A1" w:rsidP="002849A1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>
              <w:rPr>
                <w:rFonts w:eastAsia="PMingLiU" w:cstheme="minorHAnsi" w:hint="eastAsia"/>
                <w:color w:val="000000"/>
                <w:kern w:val="0"/>
                <w:szCs w:val="24"/>
              </w:rPr>
              <w:t>U</w:t>
            </w:r>
            <w:r>
              <w:rPr>
                <w:rFonts w:eastAsia="PMingLiU" w:cstheme="minorHAnsi"/>
                <w:color w:val="000000"/>
                <w:kern w:val="0"/>
                <w:szCs w:val="24"/>
              </w:rPr>
              <w:t>nclea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7B3E3D8E" w14:textId="4A125153" w:rsidR="002849A1" w:rsidRPr="007C2038" w:rsidRDefault="002849A1" w:rsidP="002849A1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1DCC68EC" w14:textId="3BC6BBCA" w:rsidR="002849A1" w:rsidRPr="007C2038" w:rsidRDefault="002849A1" w:rsidP="002849A1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45E1F4A2" w14:textId="521EF7AB" w:rsidR="002849A1" w:rsidRPr="007C2038" w:rsidRDefault="002849A1" w:rsidP="002849A1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0872CEF6" w14:textId="0910394F" w:rsidR="002849A1" w:rsidRPr="007C2038" w:rsidRDefault="002849A1" w:rsidP="002849A1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377A5A41" w14:textId="4E734B8A" w:rsidR="002849A1" w:rsidRPr="007C2038" w:rsidRDefault="002849A1" w:rsidP="002849A1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</w:tr>
      <w:tr w:rsidR="002849A1" w:rsidRPr="007C2038" w14:paraId="1C1EAC18" w14:textId="77777777">
        <w:trPr>
          <w:trHeight w:val="34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4D7C30" w14:textId="14B4E1DF" w:rsidR="002849A1" w:rsidRPr="007C2038" w:rsidRDefault="002849A1" w:rsidP="002849A1">
            <w:pPr>
              <w:widowControl/>
              <w:rPr>
                <w:rFonts w:cstheme="minorHAnsi"/>
                <w:b/>
                <w:bCs/>
                <w:szCs w:val="24"/>
              </w:rPr>
            </w:pPr>
            <w:r w:rsidRPr="007C2038">
              <w:rPr>
                <w:rFonts w:cstheme="minorHAnsi"/>
                <w:b/>
                <w:bCs/>
                <w:szCs w:val="24"/>
              </w:rPr>
              <w:t>REDUCE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29A205F8" w14:textId="3825BDAE" w:rsidR="002849A1" w:rsidRPr="007C2038" w:rsidRDefault="002849A1" w:rsidP="002849A1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47CBCE57" w14:textId="1AEAA02B" w:rsidR="002849A1" w:rsidRPr="007C2038" w:rsidRDefault="002849A1" w:rsidP="002849A1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70B7B1E0" w14:textId="5EFB11D6" w:rsidR="002849A1" w:rsidRPr="007C2038" w:rsidRDefault="002849A1" w:rsidP="002849A1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>
              <w:rPr>
                <w:rFonts w:eastAsia="PMingLiU" w:cstheme="minorHAnsi" w:hint="eastAsia"/>
                <w:color w:val="000000"/>
                <w:kern w:val="0"/>
                <w:szCs w:val="24"/>
              </w:rPr>
              <w:t>U</w:t>
            </w:r>
            <w:r>
              <w:rPr>
                <w:rFonts w:eastAsia="PMingLiU" w:cstheme="minorHAnsi"/>
                <w:color w:val="000000"/>
                <w:kern w:val="0"/>
                <w:szCs w:val="24"/>
              </w:rPr>
              <w:t>nclea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522FC926" w14:textId="04A0CD53" w:rsidR="002849A1" w:rsidRPr="007C2038" w:rsidRDefault="002849A1" w:rsidP="002849A1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0E448A81" w14:textId="27F19D3B" w:rsidR="002849A1" w:rsidRPr="007C2038" w:rsidRDefault="002849A1" w:rsidP="002849A1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76822637" w14:textId="7B299D1F" w:rsidR="002849A1" w:rsidRPr="007C2038" w:rsidRDefault="002849A1" w:rsidP="002849A1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7A010463" w14:textId="067DB36A" w:rsidR="002849A1" w:rsidRPr="007C2038" w:rsidRDefault="002849A1" w:rsidP="002849A1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14124646" w14:textId="1F589472" w:rsidR="002849A1" w:rsidRPr="007C2038" w:rsidRDefault="002849A1" w:rsidP="002849A1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</w:tr>
      <w:tr w:rsidR="00AE7065" w:rsidRPr="007C2038" w14:paraId="5BAD3279" w14:textId="77777777">
        <w:trPr>
          <w:trHeight w:val="34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4252D2" w14:textId="7A49DC3C" w:rsidR="00AE7065" w:rsidRPr="007C2038" w:rsidRDefault="00AE7065" w:rsidP="00AE7065">
            <w:pPr>
              <w:widowControl/>
              <w:rPr>
                <w:rFonts w:cstheme="minorHAnsi"/>
                <w:b/>
                <w:bCs/>
                <w:szCs w:val="24"/>
              </w:rPr>
            </w:pPr>
            <w:r w:rsidRPr="007C2038">
              <w:rPr>
                <w:rFonts w:cstheme="minorHAnsi"/>
                <w:b/>
                <w:bCs/>
                <w:szCs w:val="24"/>
              </w:rPr>
              <w:t>GLOBAL LEADERS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5B700AAC" w14:textId="24438FF7" w:rsidR="00AE7065" w:rsidRPr="007C2038" w:rsidRDefault="00AE7065" w:rsidP="00AE7065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745644CB" w14:textId="4EF6B332" w:rsidR="00AE7065" w:rsidRPr="007C2038" w:rsidRDefault="00AE7065" w:rsidP="00AE7065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2C9A178F" w14:textId="5D6A216D" w:rsidR="00AE7065" w:rsidRPr="007C2038" w:rsidRDefault="00AE7065" w:rsidP="00AE7065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>
              <w:rPr>
                <w:rFonts w:eastAsia="PMingLiU" w:cstheme="minorHAnsi" w:hint="eastAsia"/>
                <w:color w:val="000000"/>
                <w:kern w:val="0"/>
                <w:szCs w:val="24"/>
              </w:rPr>
              <w:t>U</w:t>
            </w:r>
            <w:r>
              <w:rPr>
                <w:rFonts w:eastAsia="PMingLiU" w:cstheme="minorHAnsi"/>
                <w:color w:val="000000"/>
                <w:kern w:val="0"/>
                <w:szCs w:val="24"/>
              </w:rPr>
              <w:t>nclea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2E868D83" w14:textId="28B5F45E" w:rsidR="00AE7065" w:rsidRPr="007C2038" w:rsidRDefault="00AE7065" w:rsidP="00AE7065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7AEF95C8" w14:textId="676C8EF7" w:rsidR="00AE7065" w:rsidRPr="007C2038" w:rsidRDefault="00AE7065" w:rsidP="00AE7065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54520687" w14:textId="4AB58B3F" w:rsidR="00AE7065" w:rsidRPr="007C2038" w:rsidRDefault="00AE7065" w:rsidP="00AE7065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69D14008" w14:textId="31ABD0D8" w:rsidR="00AE7065" w:rsidRPr="007C2038" w:rsidRDefault="00AE7065" w:rsidP="00AE7065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1B926EB1" w14:textId="2777C9F5" w:rsidR="00AE7065" w:rsidRPr="007C2038" w:rsidRDefault="00AE7065" w:rsidP="00AE7065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</w:tr>
      <w:tr w:rsidR="00AE7065" w:rsidRPr="007C2038" w14:paraId="669218FB" w14:textId="77777777">
        <w:trPr>
          <w:trHeight w:val="34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8D054B" w14:textId="62E04DEC" w:rsidR="00AE7065" w:rsidRPr="007C2038" w:rsidRDefault="00AE7065" w:rsidP="00AE7065">
            <w:pPr>
              <w:widowControl/>
              <w:rPr>
                <w:rFonts w:cstheme="minorHAnsi"/>
                <w:b/>
                <w:bCs/>
                <w:szCs w:val="24"/>
              </w:rPr>
            </w:pPr>
            <w:r w:rsidRPr="007C2038">
              <w:rPr>
                <w:rFonts w:cstheme="minorHAnsi"/>
                <w:b/>
                <w:bCs/>
                <w:szCs w:val="24"/>
              </w:rPr>
              <w:t>SMART-CHOICE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6C110228" w14:textId="39C13F7F" w:rsidR="00AE7065" w:rsidRPr="007C2038" w:rsidRDefault="00AE7065" w:rsidP="00AE7065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638CB8BB" w14:textId="35E92250" w:rsidR="00AE7065" w:rsidRPr="007C2038" w:rsidRDefault="00AE7065" w:rsidP="00AE7065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2897D60C" w14:textId="1DD9613A" w:rsidR="00AE7065" w:rsidRPr="007C2038" w:rsidRDefault="00AE7065" w:rsidP="00AE7065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>
              <w:rPr>
                <w:rFonts w:eastAsia="PMingLiU" w:cstheme="minorHAnsi" w:hint="eastAsia"/>
                <w:color w:val="000000"/>
                <w:kern w:val="0"/>
                <w:szCs w:val="24"/>
              </w:rPr>
              <w:t>U</w:t>
            </w:r>
            <w:r>
              <w:rPr>
                <w:rFonts w:eastAsia="PMingLiU" w:cstheme="minorHAnsi"/>
                <w:color w:val="000000"/>
                <w:kern w:val="0"/>
                <w:szCs w:val="24"/>
              </w:rPr>
              <w:t>nclea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63FB445A" w14:textId="1DD525AA" w:rsidR="00AE7065" w:rsidRPr="007C2038" w:rsidRDefault="00AE7065" w:rsidP="00AE7065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397A212A" w14:textId="06391661" w:rsidR="00AE7065" w:rsidRPr="007C2038" w:rsidRDefault="00AE7065" w:rsidP="00AE7065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1D571463" w14:textId="6F87015A" w:rsidR="00AE7065" w:rsidRPr="007C2038" w:rsidRDefault="00AE7065" w:rsidP="00AE7065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30B5E26C" w14:textId="59C8AE35" w:rsidR="00AE7065" w:rsidRPr="007C2038" w:rsidRDefault="00AE7065" w:rsidP="00AE7065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4CBC1583" w14:textId="7FDDF1DD" w:rsidR="00AE7065" w:rsidRPr="007C2038" w:rsidRDefault="00AE7065" w:rsidP="00AE7065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</w:tr>
      <w:tr w:rsidR="006F161A" w:rsidRPr="007C2038" w14:paraId="3E851E5C" w14:textId="77777777">
        <w:trPr>
          <w:trHeight w:val="34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26775D" w14:textId="13EA769B" w:rsidR="006F161A" w:rsidRPr="007C2038" w:rsidRDefault="006F161A" w:rsidP="006F161A">
            <w:pPr>
              <w:widowControl/>
              <w:rPr>
                <w:rFonts w:cstheme="minorHAnsi"/>
                <w:b/>
                <w:bCs/>
                <w:szCs w:val="24"/>
              </w:rPr>
            </w:pPr>
            <w:proofErr w:type="spellStart"/>
            <w:r w:rsidRPr="007C2038">
              <w:rPr>
                <w:rFonts w:cstheme="minorHAnsi"/>
                <w:b/>
                <w:bCs/>
                <w:szCs w:val="24"/>
              </w:rPr>
              <w:t>POPular</w:t>
            </w:r>
            <w:proofErr w:type="spellEnd"/>
            <w:r w:rsidRPr="007C2038">
              <w:rPr>
                <w:rFonts w:cstheme="minorHAnsi"/>
                <w:b/>
                <w:bCs/>
                <w:szCs w:val="24"/>
              </w:rPr>
              <w:t xml:space="preserve"> Genetics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77BE0A77" w14:textId="00949F95" w:rsidR="006F161A" w:rsidRPr="007C2038" w:rsidRDefault="006F161A" w:rsidP="006F161A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50A475C9" w14:textId="60BAB792" w:rsidR="006F161A" w:rsidRPr="007C2038" w:rsidRDefault="006F161A" w:rsidP="006F161A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504771EA" w14:textId="60835CCC" w:rsidR="006F161A" w:rsidRPr="007C2038" w:rsidRDefault="006F161A" w:rsidP="006F161A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>
              <w:rPr>
                <w:rFonts w:eastAsia="PMingLiU" w:cstheme="minorHAnsi" w:hint="eastAsia"/>
                <w:color w:val="000000"/>
                <w:kern w:val="0"/>
                <w:szCs w:val="24"/>
              </w:rPr>
              <w:t>U</w:t>
            </w:r>
            <w:r>
              <w:rPr>
                <w:rFonts w:eastAsia="PMingLiU" w:cstheme="minorHAnsi"/>
                <w:color w:val="000000"/>
                <w:kern w:val="0"/>
                <w:szCs w:val="24"/>
              </w:rPr>
              <w:t>nclea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5FEA0C4D" w14:textId="76DA0ACE" w:rsidR="006F161A" w:rsidRPr="007C2038" w:rsidRDefault="006F161A" w:rsidP="006F161A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30E6CE33" w14:textId="25DD8157" w:rsidR="006F161A" w:rsidRPr="007C2038" w:rsidRDefault="006F161A" w:rsidP="006F161A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21814768" w14:textId="3DB7ADDD" w:rsidR="006F161A" w:rsidRPr="007C2038" w:rsidRDefault="006F161A" w:rsidP="006F161A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779D2231" w14:textId="4A95C729" w:rsidR="006F161A" w:rsidRPr="007C2038" w:rsidRDefault="006F161A" w:rsidP="006F161A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6235A198" w14:textId="6F063B7F" w:rsidR="006F161A" w:rsidRPr="007C2038" w:rsidRDefault="006F161A" w:rsidP="006F161A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</w:tr>
      <w:tr w:rsidR="006F161A" w:rsidRPr="007C2038" w14:paraId="2B5ADD2B" w14:textId="77777777" w:rsidTr="007C2038">
        <w:trPr>
          <w:trHeight w:val="34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656F36" w14:textId="57E391D6" w:rsidR="006F161A" w:rsidRPr="007C2038" w:rsidRDefault="006F161A" w:rsidP="006F161A">
            <w:pPr>
              <w:widowControl/>
              <w:rPr>
                <w:rFonts w:cstheme="minorHAnsi"/>
                <w:b/>
                <w:bCs/>
                <w:szCs w:val="24"/>
              </w:rPr>
            </w:pPr>
            <w:r w:rsidRPr="007C2038">
              <w:rPr>
                <w:rFonts w:cstheme="minorHAnsi"/>
                <w:b/>
                <w:bCs/>
                <w:szCs w:val="24"/>
              </w:rPr>
              <w:t>TWILIGHT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31685398" w14:textId="5D255B8A" w:rsidR="006F161A" w:rsidRPr="007C2038" w:rsidRDefault="006F161A" w:rsidP="006F161A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0A5BB40E" w14:textId="7D35A641" w:rsidR="006F161A" w:rsidRPr="007C2038" w:rsidRDefault="006F161A" w:rsidP="006F161A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7B173BA6" w14:textId="0E3805C0" w:rsidR="006F161A" w:rsidRPr="007C2038" w:rsidRDefault="006F161A" w:rsidP="006F161A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455842D8" w14:textId="16414D13" w:rsidR="006F161A" w:rsidRPr="007C2038" w:rsidRDefault="006F161A" w:rsidP="006F161A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660935C1" w14:textId="62369FD3" w:rsidR="006F161A" w:rsidRPr="007C2038" w:rsidRDefault="006F161A" w:rsidP="006F161A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0A600C6D" w14:textId="649E5E42" w:rsidR="006F161A" w:rsidRPr="007C2038" w:rsidRDefault="006F161A" w:rsidP="006F161A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21C966E0" w14:textId="2A92E671" w:rsidR="006F161A" w:rsidRPr="007C2038" w:rsidRDefault="006F161A" w:rsidP="006F161A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467C5878" w14:textId="609F3612" w:rsidR="006F161A" w:rsidRPr="007C2038" w:rsidRDefault="006F161A" w:rsidP="006F161A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</w:tr>
      <w:tr w:rsidR="00CF0320" w:rsidRPr="007C2038" w14:paraId="409682A2" w14:textId="77777777" w:rsidTr="00E832FD">
        <w:trPr>
          <w:trHeight w:val="34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AC8C5F" w14:textId="691E4A81" w:rsidR="00CF0320" w:rsidRPr="007C2038" w:rsidRDefault="00CF0320" w:rsidP="00CF0320">
            <w:pPr>
              <w:widowControl/>
              <w:rPr>
                <w:rFonts w:cstheme="minorHAnsi"/>
                <w:b/>
                <w:bCs/>
                <w:szCs w:val="24"/>
              </w:rPr>
            </w:pPr>
            <w:r w:rsidRPr="007C2038">
              <w:rPr>
                <w:rFonts w:cstheme="minorHAnsi"/>
                <w:b/>
                <w:bCs/>
                <w:szCs w:val="24"/>
              </w:rPr>
              <w:t>TICO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5B91CFA8" w14:textId="56EA3325" w:rsidR="00CF0320" w:rsidRPr="007C2038" w:rsidRDefault="00CF0320" w:rsidP="00CF0320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03D85440" w14:textId="71B8EDC7" w:rsidR="00CF0320" w:rsidRPr="007C2038" w:rsidRDefault="00CF0320" w:rsidP="00CF0320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1D24C42A" w14:textId="1A2616FA" w:rsidR="00CF0320" w:rsidRPr="007C2038" w:rsidRDefault="00CF0320" w:rsidP="00CF0320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>
              <w:rPr>
                <w:rFonts w:eastAsia="PMingLiU" w:cstheme="minorHAnsi" w:hint="eastAsia"/>
                <w:color w:val="000000"/>
                <w:kern w:val="0"/>
                <w:szCs w:val="24"/>
              </w:rPr>
              <w:t>U</w:t>
            </w:r>
            <w:r>
              <w:rPr>
                <w:rFonts w:eastAsia="PMingLiU" w:cstheme="minorHAnsi"/>
                <w:color w:val="000000"/>
                <w:kern w:val="0"/>
                <w:szCs w:val="24"/>
              </w:rPr>
              <w:t>nclea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2686397B" w14:textId="75AF7F37" w:rsidR="00CF0320" w:rsidRPr="007C2038" w:rsidRDefault="00CF0320" w:rsidP="00CF0320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0657DC55" w14:textId="68B05D0F" w:rsidR="00CF0320" w:rsidRPr="007C2038" w:rsidRDefault="00CF0320" w:rsidP="00CF0320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73AC68A4" w14:textId="50EF00DC" w:rsidR="00CF0320" w:rsidRPr="007C2038" w:rsidRDefault="00CF0320" w:rsidP="00CF0320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38374B86" w14:textId="7C00CDC9" w:rsidR="00CF0320" w:rsidRPr="007C2038" w:rsidRDefault="00CF0320" w:rsidP="00CF0320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3C591564" w14:textId="45E39E5E" w:rsidR="00CF0320" w:rsidRPr="007C2038" w:rsidRDefault="00CF0320" w:rsidP="00CF0320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</w:tr>
      <w:tr w:rsidR="00CF0320" w:rsidRPr="007C2038" w14:paraId="217EEE9D" w14:textId="77777777">
        <w:trPr>
          <w:trHeight w:val="34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DF6275" w14:textId="1D94C99D" w:rsidR="00CF0320" w:rsidRPr="007C2038" w:rsidRDefault="00CF0320" w:rsidP="00CF0320">
            <w:pPr>
              <w:widowControl/>
              <w:rPr>
                <w:rFonts w:cstheme="minorHAnsi"/>
                <w:b/>
                <w:bCs/>
                <w:szCs w:val="24"/>
              </w:rPr>
            </w:pPr>
            <w:r w:rsidRPr="007C2038">
              <w:rPr>
                <w:rFonts w:cstheme="minorHAnsi"/>
                <w:b/>
                <w:bCs/>
                <w:szCs w:val="24"/>
              </w:rPr>
              <w:t>HOST-REDUCE-POLYTECH-ACS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3DD108A2" w14:textId="483F49D9" w:rsidR="00CF0320" w:rsidRPr="007C2038" w:rsidRDefault="00CF0320" w:rsidP="00CF0320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1744F86F" w14:textId="3F00F188" w:rsidR="00CF0320" w:rsidRPr="007C2038" w:rsidRDefault="00CF0320" w:rsidP="00CF0320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4BFB7C09" w14:textId="7851E003" w:rsidR="00CF0320" w:rsidRPr="007C2038" w:rsidRDefault="00CF0320" w:rsidP="00CF0320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>
              <w:rPr>
                <w:rFonts w:eastAsia="PMingLiU" w:cstheme="minorHAnsi" w:hint="eastAsia"/>
                <w:color w:val="000000"/>
                <w:kern w:val="0"/>
                <w:szCs w:val="24"/>
              </w:rPr>
              <w:t>U</w:t>
            </w:r>
            <w:r>
              <w:rPr>
                <w:rFonts w:eastAsia="PMingLiU" w:cstheme="minorHAnsi"/>
                <w:color w:val="000000"/>
                <w:kern w:val="0"/>
                <w:szCs w:val="24"/>
              </w:rPr>
              <w:t>nclea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09D24A94" w14:textId="5FD3D0B1" w:rsidR="00CF0320" w:rsidRPr="007C2038" w:rsidRDefault="00CF0320" w:rsidP="00CF0320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6383B30E" w14:textId="5BFA0378" w:rsidR="00CF0320" w:rsidRPr="007C2038" w:rsidRDefault="00CF0320" w:rsidP="00CF0320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4E790F21" w14:textId="21640563" w:rsidR="00CF0320" w:rsidRPr="007C2038" w:rsidRDefault="00CF0320" w:rsidP="00CF0320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1546462C" w14:textId="152F64EF" w:rsidR="00CF0320" w:rsidRPr="007C2038" w:rsidRDefault="00CF0320" w:rsidP="00CF0320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43FED003" w14:textId="563FE09E" w:rsidR="00CF0320" w:rsidRPr="007C2038" w:rsidRDefault="00CF0320" w:rsidP="00CF0320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</w:tr>
      <w:tr w:rsidR="00CF0320" w:rsidRPr="007C2038" w14:paraId="4472EBDE" w14:textId="77777777" w:rsidTr="006F780C">
        <w:trPr>
          <w:trHeight w:val="34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2131BB7" w14:textId="07CF6B0F" w:rsidR="00CF0320" w:rsidRPr="007C2038" w:rsidRDefault="00CF0320" w:rsidP="00CF0320">
            <w:pPr>
              <w:widowControl/>
              <w:rPr>
                <w:rFonts w:cstheme="minorHAnsi"/>
                <w:b/>
                <w:bCs/>
                <w:szCs w:val="24"/>
              </w:rPr>
            </w:pPr>
            <w:r w:rsidRPr="007C2038">
              <w:rPr>
                <w:rFonts w:cstheme="minorHAnsi"/>
                <w:b/>
                <w:bCs/>
                <w:szCs w:val="24"/>
              </w:rPr>
              <w:t>One-Month DAPT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721B0DC0" w14:textId="6B98E549" w:rsidR="00CF0320" w:rsidRPr="007C2038" w:rsidRDefault="00CF0320" w:rsidP="00CF0320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12EB6987" w14:textId="63A12431" w:rsidR="00CF0320" w:rsidRPr="007C2038" w:rsidRDefault="00CF0320" w:rsidP="00CF0320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6C3C0D5F" w14:textId="3FF7F41C" w:rsidR="00CF0320" w:rsidRPr="007C2038" w:rsidRDefault="00CF0320" w:rsidP="00CF0320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>
              <w:rPr>
                <w:rFonts w:eastAsia="PMingLiU" w:cstheme="minorHAnsi" w:hint="eastAsia"/>
                <w:color w:val="000000"/>
                <w:kern w:val="0"/>
                <w:szCs w:val="24"/>
              </w:rPr>
              <w:t>U</w:t>
            </w:r>
            <w:r>
              <w:rPr>
                <w:rFonts w:eastAsia="PMingLiU" w:cstheme="minorHAnsi"/>
                <w:color w:val="000000"/>
                <w:kern w:val="0"/>
                <w:szCs w:val="24"/>
              </w:rPr>
              <w:t>nclea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56D9F198" w14:textId="02584286" w:rsidR="00CF0320" w:rsidRPr="007C2038" w:rsidRDefault="00CF0320" w:rsidP="00CF0320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02162645" w14:textId="0EFCC2E8" w:rsidR="00CF0320" w:rsidRPr="007C2038" w:rsidRDefault="00CF0320" w:rsidP="00CF0320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26C6D493" w14:textId="11CE08EA" w:rsidR="00CF0320" w:rsidRPr="007C2038" w:rsidRDefault="00CF0320" w:rsidP="00CF0320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34D5C507" w14:textId="2838C031" w:rsidR="00CF0320" w:rsidRPr="007C2038" w:rsidRDefault="00CF0320" w:rsidP="00CF0320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07F45BD0" w14:textId="2431E0B5" w:rsidR="00CF0320" w:rsidRPr="007C2038" w:rsidRDefault="00CF0320" w:rsidP="00CF0320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</w:tr>
      <w:tr w:rsidR="00CF0320" w:rsidRPr="007C2038" w14:paraId="52142020" w14:textId="77777777" w:rsidTr="0009118A">
        <w:trPr>
          <w:trHeight w:val="34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2FB81A" w14:textId="69214310" w:rsidR="00CF0320" w:rsidRPr="007C2038" w:rsidRDefault="00CF0320" w:rsidP="00CF0320">
            <w:pPr>
              <w:widowControl/>
              <w:rPr>
                <w:rFonts w:cstheme="minorHAnsi"/>
                <w:b/>
                <w:bCs/>
                <w:szCs w:val="24"/>
              </w:rPr>
            </w:pPr>
            <w:r w:rsidRPr="007C2038">
              <w:rPr>
                <w:rFonts w:cstheme="minorHAnsi"/>
                <w:b/>
                <w:bCs/>
                <w:szCs w:val="24"/>
              </w:rPr>
              <w:t>TALOS-AMI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7FB6B1BB" w14:textId="269657F9" w:rsidR="00CF0320" w:rsidRPr="007C2038" w:rsidRDefault="00CF0320" w:rsidP="00CF0320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1ECD4F8B" w14:textId="70B9A4D9" w:rsidR="00CF0320" w:rsidRPr="007C2038" w:rsidRDefault="00CF0320" w:rsidP="00CF0320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45713DAB" w14:textId="4FDE1D4B" w:rsidR="00CF0320" w:rsidRPr="007C2038" w:rsidRDefault="00CF0320" w:rsidP="00CF0320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>
              <w:rPr>
                <w:rFonts w:eastAsia="PMingLiU" w:cstheme="minorHAnsi" w:hint="eastAsia"/>
                <w:color w:val="000000"/>
                <w:kern w:val="0"/>
                <w:szCs w:val="24"/>
              </w:rPr>
              <w:t>U</w:t>
            </w:r>
            <w:r>
              <w:rPr>
                <w:rFonts w:eastAsia="PMingLiU" w:cstheme="minorHAnsi"/>
                <w:color w:val="000000"/>
                <w:kern w:val="0"/>
                <w:szCs w:val="24"/>
              </w:rPr>
              <w:t>nclea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2457AF7A" w14:textId="28F476F7" w:rsidR="00CF0320" w:rsidRPr="007C2038" w:rsidRDefault="00CF0320" w:rsidP="00CF0320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52F39371" w14:textId="4584AE28" w:rsidR="00CF0320" w:rsidRPr="007C2038" w:rsidRDefault="00CF0320" w:rsidP="00CF0320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656C31C3" w14:textId="0E1A18DD" w:rsidR="00CF0320" w:rsidRPr="007C2038" w:rsidRDefault="00CF0320" w:rsidP="00CF0320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02BDEC45" w14:textId="1A389215" w:rsidR="00CF0320" w:rsidRPr="007C2038" w:rsidRDefault="00CF0320" w:rsidP="00CF0320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4B1DD228" w14:textId="0748E129" w:rsidR="00CF0320" w:rsidRPr="007C2038" w:rsidRDefault="00CF0320" w:rsidP="00CF0320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</w:tr>
      <w:tr w:rsidR="00CF0320" w:rsidRPr="007C2038" w14:paraId="1CF180F6" w14:textId="77777777" w:rsidTr="00823B94">
        <w:trPr>
          <w:trHeight w:val="34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D5AB6A" w14:textId="77ED2D16" w:rsidR="00CF0320" w:rsidRPr="007C2038" w:rsidRDefault="00CF0320" w:rsidP="00CF0320">
            <w:pPr>
              <w:widowControl/>
              <w:rPr>
                <w:rFonts w:cstheme="minorHAnsi"/>
                <w:b/>
                <w:bCs/>
                <w:szCs w:val="24"/>
              </w:rPr>
            </w:pPr>
            <w:r w:rsidRPr="007C2038">
              <w:rPr>
                <w:rFonts w:cstheme="minorHAnsi"/>
                <w:b/>
                <w:bCs/>
                <w:szCs w:val="24"/>
              </w:rPr>
              <w:t>STOPDAPT-2 ACS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051DDAC0" w14:textId="11F297D9" w:rsidR="00CF0320" w:rsidRPr="007C2038" w:rsidRDefault="00CF0320" w:rsidP="00CF0320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655DB809" w14:textId="22B80AEB" w:rsidR="00CF0320" w:rsidRPr="007C2038" w:rsidRDefault="00CF0320" w:rsidP="00CF0320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576A2BA0" w14:textId="4650EF91" w:rsidR="00CF0320" w:rsidRPr="007C2038" w:rsidRDefault="00CF0320" w:rsidP="00CF0320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>
              <w:rPr>
                <w:rFonts w:eastAsia="PMingLiU" w:cstheme="minorHAnsi" w:hint="eastAsia"/>
                <w:color w:val="000000"/>
                <w:kern w:val="0"/>
                <w:szCs w:val="24"/>
              </w:rPr>
              <w:t>U</w:t>
            </w:r>
            <w:r>
              <w:rPr>
                <w:rFonts w:eastAsia="PMingLiU" w:cstheme="minorHAnsi"/>
                <w:color w:val="000000"/>
                <w:kern w:val="0"/>
                <w:szCs w:val="24"/>
              </w:rPr>
              <w:t>nclea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1F188AB8" w14:textId="32BFB526" w:rsidR="00CF0320" w:rsidRPr="007C2038" w:rsidRDefault="00CF0320" w:rsidP="00CF0320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0B8E7669" w14:textId="7F953D6E" w:rsidR="00CF0320" w:rsidRPr="007C2038" w:rsidRDefault="00CF0320" w:rsidP="00CF0320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73614B25" w14:textId="1B62A1DE" w:rsidR="00CF0320" w:rsidRPr="007C2038" w:rsidRDefault="00CF0320" w:rsidP="00CF0320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768CC2B3" w14:textId="31E893B2" w:rsidR="00CF0320" w:rsidRPr="007C2038" w:rsidRDefault="00CF0320" w:rsidP="00CF0320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11163B66" w14:textId="4276E988" w:rsidR="00CF0320" w:rsidRPr="007C2038" w:rsidRDefault="00CF0320" w:rsidP="00CF0320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</w:tr>
      <w:tr w:rsidR="00C941AE" w:rsidRPr="007C2038" w14:paraId="473FC45F" w14:textId="77777777" w:rsidTr="00460966">
        <w:trPr>
          <w:trHeight w:val="34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3B9E46" w14:textId="745D49E6" w:rsidR="00C941AE" w:rsidRPr="007C2038" w:rsidRDefault="00C941AE" w:rsidP="00C941AE">
            <w:pPr>
              <w:widowControl/>
              <w:rPr>
                <w:rFonts w:cstheme="minorHAnsi"/>
                <w:b/>
                <w:bCs/>
                <w:szCs w:val="24"/>
              </w:rPr>
            </w:pPr>
            <w:r w:rsidRPr="007C2038">
              <w:rPr>
                <w:rFonts w:cstheme="minorHAnsi"/>
                <w:b/>
                <w:bCs/>
                <w:szCs w:val="24"/>
              </w:rPr>
              <w:t>HOST- IDEA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3133BEEB" w14:textId="66E9E663" w:rsidR="00C941AE" w:rsidRPr="007C2038" w:rsidRDefault="00C941AE" w:rsidP="00C941AE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29300EE5" w14:textId="363857F4" w:rsidR="00C941AE" w:rsidRPr="007C2038" w:rsidRDefault="00C941AE" w:rsidP="00C941AE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33B832A5" w14:textId="02B9F1B6" w:rsidR="00C941AE" w:rsidRPr="007C2038" w:rsidRDefault="00C941AE" w:rsidP="00C941AE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>
              <w:rPr>
                <w:rFonts w:eastAsia="PMingLiU" w:cstheme="minorHAnsi" w:hint="eastAsia"/>
                <w:color w:val="000000"/>
                <w:kern w:val="0"/>
                <w:szCs w:val="24"/>
              </w:rPr>
              <w:t>U</w:t>
            </w:r>
            <w:r>
              <w:rPr>
                <w:rFonts w:eastAsia="PMingLiU" w:cstheme="minorHAnsi"/>
                <w:color w:val="000000"/>
                <w:kern w:val="0"/>
                <w:szCs w:val="24"/>
              </w:rPr>
              <w:t>nclea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3C7BBA69" w14:textId="664E8575" w:rsidR="00C941AE" w:rsidRPr="007C2038" w:rsidRDefault="00C941AE" w:rsidP="00C941AE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71AB1925" w14:textId="6D62B763" w:rsidR="00C941AE" w:rsidRPr="007C2038" w:rsidRDefault="00C941AE" w:rsidP="00C941AE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4BF099D3" w14:textId="7F2241A7" w:rsidR="00C941AE" w:rsidRPr="007C2038" w:rsidRDefault="00C941AE" w:rsidP="00C941AE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684A1761" w14:textId="603DAB10" w:rsidR="00C941AE" w:rsidRPr="007C2038" w:rsidRDefault="00C941AE" w:rsidP="00C941AE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7D6FDB5F" w14:textId="38D86758" w:rsidR="00C941AE" w:rsidRPr="007C2038" w:rsidRDefault="00C941AE" w:rsidP="00C941AE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</w:tr>
      <w:tr w:rsidR="00C941AE" w:rsidRPr="007C2038" w14:paraId="23473DBD" w14:textId="77777777" w:rsidTr="00601EA6">
        <w:trPr>
          <w:trHeight w:val="34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FB7F91" w14:textId="7F184AB5" w:rsidR="00C941AE" w:rsidRPr="007C2038" w:rsidRDefault="00C941AE" w:rsidP="00C941AE">
            <w:pPr>
              <w:widowControl/>
              <w:rPr>
                <w:rFonts w:cstheme="minorHAnsi"/>
                <w:b/>
                <w:bCs/>
                <w:szCs w:val="24"/>
              </w:rPr>
            </w:pPr>
            <w:r w:rsidRPr="007C2038">
              <w:rPr>
                <w:rFonts w:cstheme="minorHAnsi"/>
                <w:b/>
                <w:bCs/>
                <w:szCs w:val="24"/>
              </w:rPr>
              <w:t>T-PASS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1A59AA08" w14:textId="61016F56" w:rsidR="00C941AE" w:rsidRPr="007C2038" w:rsidRDefault="00C941AE" w:rsidP="00C941AE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7CDCABE6" w14:textId="0F192451" w:rsidR="00C941AE" w:rsidRPr="007C2038" w:rsidRDefault="00C941AE" w:rsidP="00C941AE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38BBA332" w14:textId="0F0D1130" w:rsidR="00C941AE" w:rsidRPr="007C2038" w:rsidRDefault="00C941AE" w:rsidP="00C941AE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>
              <w:rPr>
                <w:rFonts w:eastAsia="PMingLiU" w:cstheme="minorHAnsi" w:hint="eastAsia"/>
                <w:color w:val="000000"/>
                <w:kern w:val="0"/>
                <w:szCs w:val="24"/>
              </w:rPr>
              <w:t>U</w:t>
            </w:r>
            <w:r>
              <w:rPr>
                <w:rFonts w:eastAsia="PMingLiU" w:cstheme="minorHAnsi"/>
                <w:color w:val="000000"/>
                <w:kern w:val="0"/>
                <w:szCs w:val="24"/>
              </w:rPr>
              <w:t>nclea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11708CC2" w14:textId="68505CD7" w:rsidR="00C941AE" w:rsidRPr="007C2038" w:rsidRDefault="00C941AE" w:rsidP="00C941AE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25D4AEEB" w14:textId="6E068AC1" w:rsidR="00C941AE" w:rsidRPr="007C2038" w:rsidRDefault="00C941AE" w:rsidP="00C941AE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6B4728F0" w14:textId="0C06087A" w:rsidR="00C941AE" w:rsidRPr="007C2038" w:rsidRDefault="00C941AE" w:rsidP="00C941AE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23FA688A" w14:textId="5E7FD542" w:rsidR="00C941AE" w:rsidRPr="007C2038" w:rsidRDefault="00C941AE" w:rsidP="00C941AE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58893871" w14:textId="692533DE" w:rsidR="00C941AE" w:rsidRPr="007C2038" w:rsidRDefault="00C941AE" w:rsidP="00C941AE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</w:tr>
      <w:tr w:rsidR="00C941AE" w:rsidRPr="007C2038" w14:paraId="286E3008" w14:textId="77777777" w:rsidTr="002368B3">
        <w:trPr>
          <w:trHeight w:val="34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E859E9" w14:textId="26357960" w:rsidR="00C941AE" w:rsidRPr="007C2038" w:rsidRDefault="00C941AE" w:rsidP="00C941AE">
            <w:pPr>
              <w:widowControl/>
              <w:rPr>
                <w:rFonts w:cstheme="minorHAnsi"/>
                <w:b/>
                <w:bCs/>
                <w:szCs w:val="24"/>
              </w:rPr>
            </w:pPr>
            <w:r w:rsidRPr="007C2038">
              <w:rPr>
                <w:rFonts w:cstheme="minorHAnsi"/>
                <w:b/>
                <w:bCs/>
                <w:szCs w:val="24"/>
              </w:rPr>
              <w:t>MASTER DAPT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1BCE3CED" w14:textId="5343C542" w:rsidR="00C941AE" w:rsidRPr="007C2038" w:rsidRDefault="00C941AE" w:rsidP="00C941AE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52041E8C" w14:textId="69F3473F" w:rsidR="00C941AE" w:rsidRPr="007C2038" w:rsidRDefault="00C941AE" w:rsidP="00C941AE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0314C185" w14:textId="5F617B0A" w:rsidR="00C941AE" w:rsidRPr="007C2038" w:rsidRDefault="00C941AE" w:rsidP="00C941AE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>
              <w:rPr>
                <w:rFonts w:eastAsia="PMingLiU" w:cstheme="minorHAnsi" w:hint="eastAsia"/>
                <w:color w:val="000000"/>
                <w:kern w:val="0"/>
                <w:szCs w:val="24"/>
              </w:rPr>
              <w:t>U</w:t>
            </w:r>
            <w:r>
              <w:rPr>
                <w:rFonts w:eastAsia="PMingLiU" w:cstheme="minorHAnsi"/>
                <w:color w:val="000000"/>
                <w:kern w:val="0"/>
                <w:szCs w:val="24"/>
              </w:rPr>
              <w:t>nclea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4E50CAEE" w14:textId="0834F505" w:rsidR="00C941AE" w:rsidRPr="007C2038" w:rsidRDefault="00C941AE" w:rsidP="00C941AE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0C85EE79" w14:textId="72A86933" w:rsidR="00C941AE" w:rsidRPr="007C2038" w:rsidRDefault="00C941AE" w:rsidP="00C941AE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091A528E" w14:textId="41D8C60F" w:rsidR="00C941AE" w:rsidRPr="007C2038" w:rsidRDefault="00C941AE" w:rsidP="00C941AE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51DDC6B6" w14:textId="343302F2" w:rsidR="00C941AE" w:rsidRPr="007C2038" w:rsidRDefault="00C941AE" w:rsidP="00C941AE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441D05A4" w14:textId="2404BB0F" w:rsidR="00C941AE" w:rsidRPr="007C2038" w:rsidRDefault="00C941AE" w:rsidP="00C941AE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</w:tr>
      <w:tr w:rsidR="00C941AE" w:rsidRPr="007C2038" w14:paraId="0F0853FE" w14:textId="77777777" w:rsidTr="00AA0E96">
        <w:trPr>
          <w:trHeight w:val="34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03E690" w14:textId="4D8AF696" w:rsidR="00C941AE" w:rsidRPr="007C2038" w:rsidRDefault="00C941AE" w:rsidP="00C941AE">
            <w:pPr>
              <w:widowControl/>
              <w:rPr>
                <w:rFonts w:cstheme="minorHAnsi"/>
                <w:b/>
                <w:bCs/>
                <w:szCs w:val="24"/>
              </w:rPr>
            </w:pPr>
            <w:r w:rsidRPr="007C2038">
              <w:rPr>
                <w:rFonts w:cstheme="minorHAnsi"/>
                <w:b/>
                <w:bCs/>
                <w:szCs w:val="24"/>
              </w:rPr>
              <w:t>SHARE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33B11674" w14:textId="6488EA51" w:rsidR="00C941AE" w:rsidRPr="007C2038" w:rsidRDefault="00C941AE" w:rsidP="00C941AE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2BB72873" w14:textId="73920448" w:rsidR="00C941AE" w:rsidRPr="007C2038" w:rsidRDefault="00C941AE" w:rsidP="00C941AE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2C97821F" w14:textId="60D66B63" w:rsidR="00C941AE" w:rsidRPr="007C2038" w:rsidRDefault="00C941AE" w:rsidP="00C941AE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>
              <w:rPr>
                <w:rFonts w:eastAsia="PMingLiU" w:cstheme="minorHAnsi" w:hint="eastAsia"/>
                <w:color w:val="000000"/>
                <w:kern w:val="0"/>
                <w:szCs w:val="24"/>
              </w:rPr>
              <w:t>U</w:t>
            </w:r>
            <w:r>
              <w:rPr>
                <w:rFonts w:eastAsia="PMingLiU" w:cstheme="minorHAnsi"/>
                <w:color w:val="000000"/>
                <w:kern w:val="0"/>
                <w:szCs w:val="24"/>
              </w:rPr>
              <w:t>nclea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4B679788" w14:textId="0114E405" w:rsidR="00C941AE" w:rsidRPr="007C2038" w:rsidRDefault="00C941AE" w:rsidP="00C941AE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602D260E" w14:textId="197C3563" w:rsidR="00C941AE" w:rsidRPr="007C2038" w:rsidRDefault="00C941AE" w:rsidP="00C941AE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3F19C545" w14:textId="4D18D8D4" w:rsidR="00C941AE" w:rsidRPr="007C2038" w:rsidRDefault="00C941AE" w:rsidP="00C941AE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5AB1CE44" w14:textId="4D431565" w:rsidR="00C941AE" w:rsidRPr="007C2038" w:rsidRDefault="00C941AE" w:rsidP="00C941AE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7242FD9D" w14:textId="219893CB" w:rsidR="00C941AE" w:rsidRPr="007C2038" w:rsidRDefault="00C941AE" w:rsidP="00C941AE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</w:tr>
      <w:tr w:rsidR="00C941AE" w:rsidRPr="007C2038" w14:paraId="75891AD6" w14:textId="77777777" w:rsidTr="007C2038">
        <w:trPr>
          <w:trHeight w:val="34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0DBCDD" w14:textId="27D784D8" w:rsidR="00C941AE" w:rsidRPr="007C2038" w:rsidRDefault="00C941AE" w:rsidP="00C941AE">
            <w:pPr>
              <w:widowControl/>
              <w:rPr>
                <w:rFonts w:cstheme="minorHAnsi"/>
                <w:b/>
                <w:bCs/>
                <w:szCs w:val="24"/>
              </w:rPr>
            </w:pPr>
            <w:r w:rsidRPr="007C2038">
              <w:rPr>
                <w:rFonts w:cstheme="minorHAnsi"/>
                <w:b/>
                <w:bCs/>
                <w:szCs w:val="24"/>
              </w:rPr>
              <w:t>ULTIMATE-DAPT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07132C13" w14:textId="756A8CE3" w:rsidR="00C941AE" w:rsidRPr="007C2038" w:rsidRDefault="00C941AE" w:rsidP="00C941AE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058E9AD1" w14:textId="13ABDEDF" w:rsidR="00C941AE" w:rsidRPr="007C2038" w:rsidRDefault="00C941AE" w:rsidP="00C941AE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4AD5EE99" w14:textId="4391D4F9" w:rsidR="00C941AE" w:rsidRPr="007C2038" w:rsidRDefault="00C941AE" w:rsidP="00C941AE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0C2F3B4A" w14:textId="4CA424A1" w:rsidR="00C941AE" w:rsidRPr="007C2038" w:rsidRDefault="00C941AE" w:rsidP="00C941AE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0B023DA2" w14:textId="501E1BF7" w:rsidR="00C941AE" w:rsidRPr="007C2038" w:rsidRDefault="00C941AE" w:rsidP="00C941AE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700328B8" w14:textId="2E23A6A7" w:rsidR="00C941AE" w:rsidRPr="007C2038" w:rsidRDefault="00C941AE" w:rsidP="00C941AE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443E15E0" w14:textId="28BD18EE" w:rsidR="00C941AE" w:rsidRPr="007C2038" w:rsidRDefault="00C941AE" w:rsidP="00C941AE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14:paraId="1CDA15F5" w14:textId="79722824" w:rsidR="00C941AE" w:rsidRPr="007C2038" w:rsidRDefault="00C941AE" w:rsidP="00C941AE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7C2038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</w:tr>
    </w:tbl>
    <w:p w14:paraId="0A872ABF" w14:textId="77777777" w:rsidR="00014079" w:rsidRPr="002210B8" w:rsidRDefault="00014079" w:rsidP="005F43DF">
      <w:pPr>
        <w:rPr>
          <w:rFonts w:cstheme="minorHAnsi"/>
        </w:rPr>
      </w:pPr>
    </w:p>
    <w:sectPr w:rsidR="00014079" w:rsidRPr="002210B8" w:rsidSect="007C2038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E6492B" w14:textId="77777777" w:rsidR="00426694" w:rsidRDefault="00426694" w:rsidP="00BE1025">
      <w:r>
        <w:separator/>
      </w:r>
    </w:p>
  </w:endnote>
  <w:endnote w:type="continuationSeparator" w:id="0">
    <w:p w14:paraId="2CBADEC4" w14:textId="77777777" w:rsidR="00426694" w:rsidRDefault="00426694" w:rsidP="00BE10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3EE55D" w14:textId="77777777" w:rsidR="00426694" w:rsidRDefault="00426694" w:rsidP="00BE1025">
      <w:r>
        <w:separator/>
      </w:r>
    </w:p>
  </w:footnote>
  <w:footnote w:type="continuationSeparator" w:id="0">
    <w:p w14:paraId="1B15013C" w14:textId="77777777" w:rsidR="00426694" w:rsidRDefault="00426694" w:rsidP="00BE10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38E79C8"/>
    <w:multiLevelType w:val="hybridMultilevel"/>
    <w:tmpl w:val="19567D48"/>
    <w:lvl w:ilvl="0" w:tplc="32E4A5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0204001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393"/>
    <w:rsid w:val="000126BE"/>
    <w:rsid w:val="00014079"/>
    <w:rsid w:val="0009118A"/>
    <w:rsid w:val="000D28BF"/>
    <w:rsid w:val="000E1DA7"/>
    <w:rsid w:val="00133731"/>
    <w:rsid w:val="0015087F"/>
    <w:rsid w:val="001602BD"/>
    <w:rsid w:val="0018069D"/>
    <w:rsid w:val="001A2919"/>
    <w:rsid w:val="001D47F1"/>
    <w:rsid w:val="0021570B"/>
    <w:rsid w:val="002210B8"/>
    <w:rsid w:val="0024137E"/>
    <w:rsid w:val="002849A1"/>
    <w:rsid w:val="002A510B"/>
    <w:rsid w:val="0037789D"/>
    <w:rsid w:val="00390816"/>
    <w:rsid w:val="00410022"/>
    <w:rsid w:val="00426694"/>
    <w:rsid w:val="00454F26"/>
    <w:rsid w:val="00483724"/>
    <w:rsid w:val="004A368D"/>
    <w:rsid w:val="0050184A"/>
    <w:rsid w:val="005252DB"/>
    <w:rsid w:val="005359A4"/>
    <w:rsid w:val="005611DE"/>
    <w:rsid w:val="00565E3A"/>
    <w:rsid w:val="00597131"/>
    <w:rsid w:val="005F43DF"/>
    <w:rsid w:val="00605515"/>
    <w:rsid w:val="006636BC"/>
    <w:rsid w:val="006A3D8A"/>
    <w:rsid w:val="006E4D28"/>
    <w:rsid w:val="006F161A"/>
    <w:rsid w:val="00705ACE"/>
    <w:rsid w:val="007B2AD8"/>
    <w:rsid w:val="007C2038"/>
    <w:rsid w:val="007C4D26"/>
    <w:rsid w:val="007F58AA"/>
    <w:rsid w:val="008046B3"/>
    <w:rsid w:val="00861593"/>
    <w:rsid w:val="00873D48"/>
    <w:rsid w:val="008B3A59"/>
    <w:rsid w:val="0099381C"/>
    <w:rsid w:val="009A03FE"/>
    <w:rsid w:val="00A146AB"/>
    <w:rsid w:val="00A4143A"/>
    <w:rsid w:val="00AE7065"/>
    <w:rsid w:val="00BB098C"/>
    <w:rsid w:val="00BE1025"/>
    <w:rsid w:val="00C05393"/>
    <w:rsid w:val="00C209A9"/>
    <w:rsid w:val="00C941AE"/>
    <w:rsid w:val="00CA0178"/>
    <w:rsid w:val="00CF0320"/>
    <w:rsid w:val="00D82CC0"/>
    <w:rsid w:val="00F01CBE"/>
    <w:rsid w:val="00F47AC0"/>
    <w:rsid w:val="00F87149"/>
    <w:rsid w:val="00FB4ADF"/>
    <w:rsid w:val="00FC4C3C"/>
    <w:rsid w:val="00FD5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FFAA20"/>
  <w15:docId w15:val="{08975A46-BCBB-F64A-94C4-7456BF43E6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046B3"/>
    <w:pPr>
      <w:ind w:leftChars="200" w:left="480"/>
    </w:pPr>
  </w:style>
  <w:style w:type="paragraph" w:styleId="Header">
    <w:name w:val="header"/>
    <w:basedOn w:val="Normal"/>
    <w:link w:val="HeaderChar"/>
    <w:uiPriority w:val="99"/>
    <w:unhideWhenUsed/>
    <w:rsid w:val="00BE102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E1025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E102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E102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3D8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3D8A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39"/>
    <w:rsid w:val="000140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0080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57</Words>
  <Characters>146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yo2007@gmail.com</dc:creator>
  <cp:keywords/>
  <dc:description/>
  <cp:lastModifiedBy>Donna Lin</cp:lastModifiedBy>
  <cp:revision>2</cp:revision>
  <dcterms:created xsi:type="dcterms:W3CDTF">2025-09-29T12:27:00Z</dcterms:created>
  <dcterms:modified xsi:type="dcterms:W3CDTF">2025-10-06T0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rojectId">
    <vt:lpwstr>0</vt:lpwstr>
  </property>
  <property fmtid="{D5CDD505-2E9C-101B-9397-08002B2CF9AE}" pid="3" name="InsertAsFootnote">
    <vt:lpwstr>False</vt:lpwstr>
  </property>
  <property fmtid="{D5CDD505-2E9C-101B-9397-08002B2CF9AE}" pid="4" name="FileId">
    <vt:lpwstr>1306435</vt:lpwstr>
  </property>
  <property fmtid="{D5CDD505-2E9C-101B-9397-08002B2CF9AE}" pid="5" name="StyleId">
    <vt:lpwstr>http://www.zotero.org/styles/vancouver</vt:lpwstr>
  </property>
</Properties>
</file>